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Supplemental Table S1. Antibiotic resistance traits of bacterial strains isolated from ossicles of cholesteatoma patients.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A) Test panel of antibiotics contained in VITEK2 cards.</w:t>
      </w:r>
    </w:p>
    <w:p>
      <w:pPr>
        <w:pStyle w:val="Normal"/>
        <w:spacing w:lineRule="auto" w:line="360"/>
        <w:ind w:left="2832" w:hanging="2832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Gram-positive bacteria</w:t>
        <w:tab/>
        <w:t>Penicillin, Oxacillin, Ampicillin + Sulbactam, Cefuroxime, Imipenem; Fosfomycin; Levofloxacin, Moxifloxacin; Gentamicin, Tobramycin; Erythromycin; Tetracyclin; Sulfamethoxazole / Trimethoprim; Clindamycin; Rifampicin; Linezolid; Vancomycin, Teicoplanin; Fusidinic acid; Nitrofurantoin; Tigecycline; Mupirocin.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ind w:left="2832" w:hanging="2832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Gram-negative bacteria</w:t>
        <w:tab/>
        <w:t>Ampicillin, Ampicillin + Sulbactam, Piperacillin, Piperacillin + Tazobactam, Cefuroxime, Cefpodoxime, Cefotaxime, Ceftazidime, Imipenem, Meropenem; Ciprofloxacin, Levofloxacin; Gentamicin, Tobramycin; Tetracyclin; Sulfamethoxazole + Trimethoprim; Nitrofurantoin.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B) Test panel of antibiotics used for E-tests.</w:t>
      </w:r>
    </w:p>
    <w:p>
      <w:pPr>
        <w:pStyle w:val="Normal"/>
        <w:spacing w:lineRule="auto" w:line="360"/>
        <w:ind w:left="2832" w:hanging="2832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Gram-positive bacteria</w:t>
        <w:tab/>
        <w:t>Penicillin; Fosfomycin; Levofloxacin, Moxifloxacin; Gentamicin, Amikamycin; Erythromycin; Tetracyclin; Sulfamethoxazole; Clindamycin; Rifampicin; Linezolid; Vancomycin, Teicoplanin.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ind w:left="2832" w:hanging="2832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Gram-negative bacteria</w:t>
        <w:tab/>
        <w:t>Piperacillin, Piperacillin + Tazobactam, Ceftazidime, Cefepime, Imipenem, Meropenem; Ciprofloxycin, Levofloxacin; Gentamicin, Tobramycin, Amikacin; Tetracyclin; Sulfamethoxazole; Colistin.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ind w:left="2832" w:hanging="2832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Yeasts</w:t>
        <w:tab/>
        <w:t>Amphotericin; Flucytosin; Fluconazol, Voriconazol, Posaconazol; Caspofungin, Anidulafungin.</w:t>
      </w:r>
    </w:p>
    <w:p>
      <w:pPr>
        <w:pStyle w:val="Normal"/>
        <w:spacing w:lineRule="auto" w:line="360"/>
        <w:ind w:left="2832" w:hanging="2832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ind w:left="2832" w:hanging="2832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C) List of microbial strains resistant to ≥ 3 antibiotics from the test panels of A) and B).</w:t>
      </w:r>
    </w:p>
    <w:p>
      <w:pPr>
        <w:pStyle w:val="Normal"/>
        <w:spacing w:lineRule="auto" w:line="360"/>
        <w:ind w:left="2832" w:hanging="2832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i/>
          <w:sz w:val="22"/>
          <w:szCs w:val="22"/>
          <w:lang w:val="en-US"/>
        </w:rPr>
        <w:t>Pseudomonas aeruginosa</w:t>
      </w:r>
      <w:r>
        <w:rPr>
          <w:rFonts w:cs="Arial" w:ascii="Arial" w:hAnsi="Arial"/>
          <w:sz w:val="22"/>
          <w:szCs w:val="22"/>
          <w:lang w:val="en-US"/>
        </w:rPr>
        <w:t xml:space="preserve"> strain 1: Piperacillin, Piperacillin + Tazobactam, Cefepime, Ceftazidime, Imipenem, Meropenem; Gentamicin, Amikacin; Tetracyclin.</w:t>
      </w:r>
    </w:p>
    <w:p>
      <w:pPr>
        <w:pStyle w:val="Normal"/>
        <w:spacing w:lineRule="auto" w:line="360"/>
        <w:ind w:left="2832" w:hanging="2832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i/>
          <w:sz w:val="22"/>
          <w:szCs w:val="22"/>
          <w:lang w:val="en-US"/>
        </w:rPr>
        <w:t>Pseudomonas aeruginosa</w:t>
      </w:r>
      <w:r>
        <w:rPr>
          <w:rFonts w:cs="Arial" w:ascii="Arial" w:hAnsi="Arial"/>
          <w:sz w:val="22"/>
          <w:szCs w:val="22"/>
          <w:lang w:val="en-US"/>
        </w:rPr>
        <w:t xml:space="preserve"> strain 2: Ampicillin, Ampicillin + Sulbactam, Piperacillin, Piperacillin + Tazobactam, Cefuroxime, Cefpodoxime, Cefotaxime; Gentamicin, Tobramycin; Tetracyclin; Sulfamethoxazole + Trimethoprim; Nitrofurantoin.</w:t>
      </w:r>
    </w:p>
    <w:p>
      <w:pPr>
        <w:pStyle w:val="Normal"/>
        <w:spacing w:lineRule="auto" w:line="360"/>
        <w:ind w:left="2832" w:hanging="2832"/>
        <w:jc w:val="both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i/>
          <w:sz w:val="22"/>
          <w:szCs w:val="22"/>
          <w:lang w:val="fr-FR"/>
        </w:rPr>
        <w:t>Sphingomonas paucimobilis</w:t>
      </w:r>
      <w:r>
        <w:rPr>
          <w:rFonts w:cs="Arial" w:ascii="Arial" w:hAnsi="Arial"/>
          <w:sz w:val="22"/>
          <w:szCs w:val="22"/>
          <w:lang w:val="fr-FR"/>
        </w:rPr>
        <w:t>: Gentamicin, Tobramycin, Amikacin; Colistin.</w:t>
      </w:r>
    </w:p>
    <w:p>
      <w:pPr>
        <w:pStyle w:val="Normal"/>
        <w:spacing w:lineRule="auto" w:line="360"/>
        <w:ind w:left="2832" w:hanging="2832"/>
        <w:jc w:val="both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i/>
          <w:sz w:val="22"/>
          <w:szCs w:val="22"/>
          <w:lang w:val="fr-FR"/>
        </w:rPr>
        <w:t>Staphylococcus epidermidis</w:t>
      </w:r>
      <w:r>
        <w:rPr>
          <w:rFonts w:cs="Arial" w:ascii="Arial" w:hAnsi="Arial"/>
          <w:sz w:val="22"/>
          <w:szCs w:val="22"/>
          <w:lang w:val="fr-FR"/>
        </w:rPr>
        <w:t>: Penicillin, Oxacillin, Ampicillin + Sulbactam, Cefuroxime, Imipenem; Fosfomycin; Levofloxacin, Moxifloxacin; Erythromycin; Tetracyclin; Clindamycin.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  <w:lang w:val="fr-FR"/>
        </w:rPr>
      </w:r>
    </w:p>
    <w:p>
      <w:pPr>
        <w:pStyle w:val="Normal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  <w:lang w:val="fr-FR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KopfzeileZchn">
    <w:name w:val="Kopfzeile Zchn"/>
    <w:basedOn w:val="AbsatzStandardschriftart"/>
    <w:qFormat/>
    <w:rPr>
      <w:rFonts w:ascii="Times New Roman" w:hAnsi="Times New Roman" w:eastAsia="Times New Roman" w:cs="Times New Roman"/>
      <w:sz w:val="24"/>
      <w:szCs w:val="24"/>
    </w:rPr>
  </w:style>
  <w:style w:type="character" w:styleId="FuzeileZchn">
    <w:name w:val="Fußzeile Zchn"/>
    <w:basedOn w:val="AbsatzStandardschriftar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08:18:00Z</dcterms:created>
  <dc:creator>Die_Eierkroete</dc:creator>
  <dc:description/>
  <cp:keywords/>
  <dc:language>en-US</dc:language>
  <cp:lastModifiedBy>Die_Eierkroete</cp:lastModifiedBy>
  <dcterms:modified xsi:type="dcterms:W3CDTF">2011-12-17T16:44:00Z</dcterms:modified>
  <cp:revision>3</cp:revision>
  <dc:subject/>
  <dc:title/>
</cp:coreProperties>
</file>